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62"/>
        <w:gridCol w:w="1263"/>
        <w:gridCol w:w="1263"/>
        <w:gridCol w:w="1262"/>
        <w:gridCol w:w="1262"/>
        <w:gridCol w:w="1262"/>
        <w:gridCol w:w="1262"/>
        <w:gridCol w:w="1262"/>
        <w:gridCol w:w="1262"/>
        <w:gridCol w:w="1262"/>
        <w:gridCol w:w="1254"/>
      </w:tblGrid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16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BPM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PA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TS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CNK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Y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S-AS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NF1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6GA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3GNT2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W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AZA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YB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IP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50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OC1000497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AT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AA00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NAJ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WAP70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CC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MG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2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MP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BC1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YA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NAP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NAJC15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UFI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GS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2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GI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orf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P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NMB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ALNT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USP2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S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C14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SS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A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31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YES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LL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UP2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CM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RPBP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MEM2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EMIN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GI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TTL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AA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GME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S1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URK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OLR3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R1A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CDC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IF1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20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NGR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DX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GALS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SPH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SL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ARCD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SC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RE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N2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R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B41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ML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ID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TLL4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B2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E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K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E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DG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CT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C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CM8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GF2B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EX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EE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GD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EAD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SPM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C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BX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MNB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INS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T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K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RI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6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A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YY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CDC1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D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K4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ICR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C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PM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CC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J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XD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I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orf1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CAT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3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MG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P1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AV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NCI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MEM1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P1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3GALNT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25A1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APH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KP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TDSP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J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D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BMS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FA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PD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PD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XN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MEM2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IS3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LA-DP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43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IB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PA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CQ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S18B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CT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KN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AUS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X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CAP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UL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P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P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OX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X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45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NCB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V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GM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NRNP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DHHC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I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orf1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AF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GRM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MT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A2G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M6SF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IC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M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CL2L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NCD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AUS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L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ST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TFR2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XOS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D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CM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IP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NP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KS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D51A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PAG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B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CF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TNNA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ARP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G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APC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CDC1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NJ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C1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1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IF4E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RAC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4orf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2E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C2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2K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SMCE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TF3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HF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LDH3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LAT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N2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N2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ALL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UZ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ID3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BXO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PL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P1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S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FC5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NS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AC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SME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26A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R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IN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BGAP1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ASH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NF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PHK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RRE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PM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R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7orf9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TCH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REB3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M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R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YA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L9A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LENB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FT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ALM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L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35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P5K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LI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YFI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GT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PS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NX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R2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PN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R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25A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TB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5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MEM12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P3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CDC1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T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I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BLN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2R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F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RI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HS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EDD4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REM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PRIP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S2S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KBI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HR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MTM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X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TR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CGF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RCH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CSK1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B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P1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N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IST3H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NT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LF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LAS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SD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APB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MN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S18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DRG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Y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IST2H2B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AM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12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NJ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BR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IM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CF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BTB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SB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A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LGAP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RA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540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lastRenderedPageBreak/>
              <w:t>3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PE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ATR5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SL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L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KS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Y19L2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FI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R137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USP8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AT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P6V1G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DAP1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ERF2I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FY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LT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DR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AOK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RP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AP2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V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HL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V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VB1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M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MMD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X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M1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I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F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GPAT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P2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AP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K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P1R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B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P3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NKRD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OX2-OT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8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KN2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GF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OC1002883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NX1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PS6K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OU2F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A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RSK2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CNH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HL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RM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GM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NF1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C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CBP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44A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BRSL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OX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DFY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P53IN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HSD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DA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AV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EFL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4A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AVL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T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MN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5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RGA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LF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PL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SK3B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NI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ET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RRM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FAS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20orf1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EM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CR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C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TL6B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S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NDC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T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CAM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13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KI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SRN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V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RK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ADP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VO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C2HC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TI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CS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RG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YNC1H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Y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PS6K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B39B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LSR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TMR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CA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GM2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IS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MNAT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L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2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BXL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KAP6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AA12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EP17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R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BE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TN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AA09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24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N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IC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RD6A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PLX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GBD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HD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SE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AMK2N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G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OU6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AN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TSCR1L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57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NAJB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C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CL1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220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EZ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P4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LA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B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NAJC18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P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VR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R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I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IM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SD1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HGAP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HF20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PAG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ATNAL1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12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ND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YNC1LI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LAVL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DI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ACA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IIA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43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UN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C16A14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AGLN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ARCD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AF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HD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EAF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TN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NM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AM2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NC006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JU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FY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LLT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X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B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AP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O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BXW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NF536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K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TBD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RW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APPC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SNK1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IM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ZMIZ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MN3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STA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TR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ZD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CNQ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A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A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KN2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SB2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M49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AP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8SI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LL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14orf1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ADD45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YFI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IF1B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TB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P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EKHA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NSM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G0898H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S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OC6462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F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4GALN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GAG4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Y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NEA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3orf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OQ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SC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AMK1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BE2Q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F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E1A</w:t>
            </w:r>
          </w:p>
        </w:tc>
      </w:tr>
      <w:tr w:rsidR="00C077AC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RGA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FI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9orf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JA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ARC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RA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TB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7AC" w:rsidRPr="0094650C" w:rsidRDefault="00C077AC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964BE8" w:rsidRDefault="00964BE8">
      <w:bookmarkStart w:id="0" w:name="_GoBack"/>
      <w:bookmarkEnd w:id="0"/>
    </w:p>
    <w:sectPr w:rsidR="00964BE8" w:rsidSect="00C077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7AC"/>
    <w:rsid w:val="00964BE8"/>
    <w:rsid w:val="00C077AC"/>
    <w:rsid w:val="00C24738"/>
    <w:rsid w:val="00F9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A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7A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36739</dc:creator>
  <cp:lastModifiedBy>C136739</cp:lastModifiedBy>
  <cp:revision>1</cp:revision>
  <dcterms:created xsi:type="dcterms:W3CDTF">2015-05-21T20:50:00Z</dcterms:created>
  <dcterms:modified xsi:type="dcterms:W3CDTF">2015-05-21T20:51:00Z</dcterms:modified>
</cp:coreProperties>
</file>